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Supplementary </w:t>
      </w:r>
      <w:r>
        <w:rPr>
          <w:rFonts w:cs="Arial" w:ascii="Arial" w:hAnsi="Arial"/>
          <w:sz w:val="28"/>
          <w:szCs w:val="28"/>
        </w:rPr>
        <w:t>Data</w:t>
      </w:r>
      <w:r>
        <w:rPr>
          <w:rFonts w:cs="Arial" w:ascii="Arial" w:hAnsi="Arial"/>
          <w:sz w:val="28"/>
          <w:szCs w:val="28"/>
        </w:rPr>
        <w:t xml:space="preserve">20: Predicted precursors of neuropeptides in </w:t>
      </w:r>
      <w:r>
        <w:rPr>
          <w:rFonts w:cs="Arial" w:ascii="Arial" w:hAnsi="Arial"/>
          <w:i/>
          <w:iCs/>
          <w:sz w:val="28"/>
          <w:szCs w:val="28"/>
        </w:rPr>
        <w:t>Hylyphantes graminicola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Style17"/>
        <w:spacing w:lineRule="auto" w:line="240" w:before="0" w:after="0"/>
        <w:rPr>
          <w:lang w:val="en-US" w:eastAsia="zh-CN"/>
        </w:rPr>
      </w:pPr>
      <w:r>
        <w:rPr>
          <w:highlight w:val="cyan"/>
          <w:lang w:val="en-US" w:eastAsia="zh-CN"/>
        </w:rPr>
        <w:t>Blue</w:t>
      </w:r>
      <w:r>
        <w:rPr/>
        <w:t xml:space="preserve"> indicates the predicted signal peptide by SignalP </w:t>
      </w:r>
      <w:r>
        <w:rPr>
          <w:lang w:val="en-US" w:eastAsia="zh-CN"/>
        </w:rPr>
        <w:t>6</w:t>
      </w:r>
      <w:r>
        <w:rPr/>
        <w:t>.0</w:t>
      </w:r>
      <w:r>
        <w:rPr>
          <w:lang w:val="en-US" w:eastAsia="zh-CN"/>
        </w:rPr>
        <w:t xml:space="preserve">. </w:t>
      </w:r>
      <w:r>
        <w:rPr>
          <w:highlight w:val="lightGray"/>
          <w:lang w:val="en-US" w:eastAsia="zh-CN"/>
        </w:rPr>
        <w:t>Grey</w:t>
      </w:r>
      <w:r>
        <w:rPr/>
        <w:t xml:space="preserve"> </w:t>
      </w:r>
      <w:r>
        <w:rPr>
          <w:lang w:val="en-US" w:eastAsia="zh-CN"/>
        </w:rPr>
        <w:t>means</w:t>
      </w:r>
      <w:r>
        <w:rPr/>
        <w:t xml:space="preserve"> convertase cleavage sites and amino acid residues likely to be removed by carboxypeptidase.</w:t>
      </w:r>
      <w:r>
        <w:rPr>
          <w:lang w:val="en-US" w:eastAsia="zh-CN"/>
        </w:rPr>
        <w:t xml:space="preserve"> </w:t>
      </w:r>
      <w:r>
        <w:rPr>
          <w:highlight w:val="magenta"/>
          <w:lang w:val="en-US" w:eastAsia="zh-CN"/>
        </w:rPr>
        <w:t>Pink</w:t>
      </w:r>
      <w:r>
        <w:rPr/>
        <w:t xml:space="preserve"> </w:t>
      </w:r>
      <w:r>
        <w:rPr>
          <w:lang w:val="en-US" w:eastAsia="zh-CN"/>
        </w:rPr>
        <w:t xml:space="preserve">represents Amidation cleavage sites. </w:t>
      </w:r>
      <w:r>
        <w:rPr>
          <w:highlight w:val="yellow"/>
        </w:rPr>
        <w:t>Yellow</w:t>
      </w:r>
      <w:r>
        <w:rPr/>
        <w:t xml:space="preserve"> marks the </w:t>
      </w:r>
      <w:r>
        <w:rPr>
          <w:lang w:val="en-US" w:eastAsia="zh-CN"/>
        </w:rPr>
        <w:t xml:space="preserve">conserved </w:t>
      </w:r>
      <w:r>
        <w:rPr/>
        <w:t>cysteine residues in a neuropeptide</w:t>
      </w:r>
      <w:r>
        <w:rPr>
          <w:lang w:val="en-US" w:eastAsia="zh-CN"/>
        </w:rPr>
        <w:t>.</w:t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Achati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&gt;evm.model.CTG_47.16 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AHLQKPVIIVFLLLGLKLASCLA</w:t>
      </w:r>
      <w:r>
        <w:rPr>
          <w:rFonts w:cs="Arial" w:ascii="Arial" w:hAnsi="Arial"/>
        </w:rPr>
        <w:t>DDVDSSDARELFYRSSLGFQKESRQLPHLHHTSDEESPEDAEETPNGSHQF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G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G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G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G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G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G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G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G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G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G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G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G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G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YISKDSNNYVSFITQWSHILKPEELNRFRAEHILPYSEQYH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Agatoxin-like peptide (ALP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553.3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QPLLWTALSLLLLTVLLDA</w:t>
      </w:r>
      <w:r>
        <w:rPr>
          <w:rFonts w:cs="Arial" w:ascii="Arial" w:hAnsi="Arial"/>
        </w:rPr>
        <w:t>AVPPDALERNIPEDYSDVNLESFLGKQY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GG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PND</w:t>
      </w:r>
      <w:r>
        <w:rPr>
          <w:rFonts w:cs="Arial" w:ascii="Arial" w:hAnsi="Arial"/>
          <w:highlight w:val="yellow"/>
        </w:rPr>
        <w:t>CC</w:t>
      </w:r>
      <w:r>
        <w:rPr>
          <w:rFonts w:cs="Arial" w:ascii="Arial" w:hAnsi="Arial"/>
        </w:rPr>
        <w:t>PNS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LWGTN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ERQGLLQQW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R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569.27</w:t>
      </w:r>
    </w:p>
    <w:p>
      <w:pPr>
        <w:pStyle w:val="Normal"/>
        <w:rPr/>
      </w:pPr>
      <w:r>
        <w:rPr>
          <w:rFonts w:cs="Arial" w:ascii="Arial" w:hAnsi="Arial"/>
        </w:rPr>
        <w:t>MQWELESDISSTALAWQISPFSTESWDVNE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TSTERVA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VRDTPVYL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RIRGAR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EGLLRVYKGAPREAPTQLSSPASDTRHLSLSSSS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KP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P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AMQTQLLSSAVLVLLLVQVALAIPPALDRNLPEDYSENALEQLLGRS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IQRGG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ARPND</w:t>
      </w:r>
      <w:r>
        <w:rPr>
          <w:rFonts w:cs="Arial" w:ascii="Arial" w:hAnsi="Arial"/>
          <w:highlight w:val="yellow"/>
        </w:rPr>
        <w:t>CC</w:t>
      </w:r>
      <w:r>
        <w:rPr>
          <w:rFonts w:cs="Arial" w:ascii="Arial" w:hAnsi="Arial"/>
        </w:rPr>
        <w:t>PNS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LWGTN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RQGLFQQW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Allatostatin B (AstB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578.5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FSPKMHRISLTLLCILPLIYFA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PGLPDEPPKPDANPHASDLENLHGQLDTSLVSEEEDDP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WERLSNV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AD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D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AAE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DGN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DGD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DGD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AAE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AE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AE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SSREDG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TQWNNLKSV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AGWEGPVAWDTNEPNEDSFQGVYVPDQ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Allatostatin B (AstB)-mi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394.2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FSPKMHRISLTLLCILPLIYFA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PGLPDEPPKPDANPHASDLENLHGQLDTSLVSEEEDDP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WERLSNV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AD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D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AAE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DGN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DGD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LDGD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AAE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AE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AEWNKLNNM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SSREDG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TQWNNLKSVW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AGWEGPVAWDTNEPNEDSFQGVYVPDQ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Allatotropin (AT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216.1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SRLLLLSVFVVAVVCVHS</w:t>
      </w:r>
      <w:r>
        <w:rPr>
          <w:rFonts w:cs="Arial" w:ascii="Arial" w:hAnsi="Arial"/>
        </w:rPr>
        <w:t>SSSSSSQIRQ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RNAALSTARG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TQQDTLLEEALARPVASSWLAEQMARNPVLARLFVDKMVDQNGDGMIQPEEMYPTV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Ast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075.4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EPTRVLLLLLLLLGVSG</w:t>
      </w:r>
      <w:r>
        <w:rPr>
          <w:rFonts w:cs="Arial" w:ascii="Arial" w:hAnsi="Arial"/>
        </w:rPr>
        <w:t>AAPPPPSSFLMDAPPWDEEDATPQQVAPFPA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QTTRYHQ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FNPI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F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AstC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63.18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GGRPLKTGGGPRDVATSNMEIAAPKFHLLLLAACLLVNTAQA</w:t>
      </w:r>
      <w:r>
        <w:rPr>
          <w:rFonts w:cs="Arial" w:ascii="Arial" w:hAnsi="Arial"/>
        </w:rPr>
        <w:t>SQQESSPLLRN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PTVLLNRLLSTLQTMLGGEEAPLPPPAPQVPLHPPPHHQELE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GGFPRHYW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FNAV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FRR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HTLQSVSQ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AstCC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140.24</w:t>
      </w:r>
    </w:p>
    <w:p>
      <w:pPr>
        <w:pStyle w:val="Normal"/>
        <w:rPr/>
      </w:pPr>
      <w:r>
        <w:rPr>
          <w:rFonts w:cs="Arial" w:ascii="Arial" w:hAnsi="Arial"/>
        </w:rPr>
        <w:t>MRLRIVSVKRPGNDLPDADSSSNSAITWVLLGSGLHHSSRMVYYMR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LLVASLLLVSFTSAKAMPQQEKLYFPSQLDVTDDDGSPDNALLNYLFARQMV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LRSNMDVSDLQR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YWKQ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AFNAV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F</w:t>
      </w:r>
      <w:r>
        <w:rPr>
          <w:rFonts w:cs="Arial" w:ascii="Arial" w:hAnsi="Arial"/>
          <w:highlight w:val="magenta"/>
        </w:rPr>
        <w:t>GKK</w:t>
      </w:r>
    </w:p>
    <w:p>
      <w:pPr>
        <w:pStyle w:val="Normal"/>
        <w:rPr>
          <w:rFonts w:ascii="Arial" w:hAnsi="Arial" w:cs="Arial"/>
          <w:highlight w:val="magenta"/>
        </w:rPr>
      </w:pPr>
      <w:r>
        <w:rPr>
          <w:rFonts w:cs="Arial" w:ascii="Arial" w:hAnsi="Arial"/>
          <w:highlight w:val="magenta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Bursicon(Bursα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60.9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SLASLVACCLLQATLWSLSEG</w:t>
      </w:r>
      <w:r>
        <w:rPr>
          <w:rFonts w:cs="Arial" w:ascii="Arial" w:hAnsi="Arial"/>
        </w:rPr>
        <w:t>RGE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HLRPVIHVLQQP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IPKPIPSF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QG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SYVQVSGSKFWQVER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M</w:t>
      </w:r>
      <w:r>
        <w:rPr>
          <w:rFonts w:cs="Arial" w:ascii="Arial" w:hAnsi="Arial"/>
          <w:highlight w:val="yellow"/>
        </w:rPr>
        <w:t>CC</w:t>
      </w:r>
      <w:r>
        <w:rPr>
          <w:rFonts w:cs="Arial" w:ascii="Arial" w:hAnsi="Arial"/>
        </w:rPr>
        <w:t>QEMGEREASIGIF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PKASPRFRKIVTRAPVE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M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P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AVDEASVHPQEFSPMLTAPKELLLKDMPQPPEAYHIRGEFGPDKEIPVV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Bursicon(Bursβ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60.10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PSNPKKPSLIWWWSILTLSLAYC</w:t>
      </w:r>
      <w:r>
        <w:rPr>
          <w:rFonts w:cs="Arial" w:ascii="Arial" w:hAnsi="Arial"/>
        </w:rPr>
        <w:t>REHNEQDEELAQVVAKGSEA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ETLPSTIQVAKEEYDDLGNVVR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EGTIGVTKCEGT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SQIQPSVVTPTGFLKE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H</w:t>
      </w:r>
      <w:r>
        <w:rPr>
          <w:rFonts w:cs="Arial" w:ascii="Arial" w:hAnsi="Arial"/>
          <w:highlight w:val="yellow"/>
        </w:rPr>
        <w:t>CC</w:t>
      </w:r>
      <w:r>
        <w:rPr>
          <w:rFonts w:cs="Arial" w:ascii="Arial" w:hAnsi="Arial"/>
        </w:rPr>
        <w:t>RETWMRQREILLT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TQD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IFGQQGTMVIHLKEPE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H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Calcitonin-like (Cal)</w:t>
      </w:r>
    </w:p>
    <w:p>
      <w:pPr>
        <w:pStyle w:val="Normal"/>
        <w:rPr/>
      </w:pPr>
      <w:r>
        <w:rPr>
          <w:rFonts w:cs="Arial" w:ascii="Arial" w:hAnsi="Arial"/>
        </w:rPr>
        <w:t>&gt;evm.model.CTG_1293.4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highlight w:val="cyan"/>
        </w:rPr>
        <w:t>MATDSFHAYLALFGILLLATIAHS</w:t>
      </w:r>
      <w:r>
        <w:rPr>
          <w:rFonts w:cs="Arial" w:ascii="Arial" w:hAnsi="Arial"/>
        </w:rPr>
        <w:t>QDLAFEDNIKELL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KNLDMVRQMVEDVDNQLNRLHKV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MLRMPGL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SYALDDRVKDLLVSGSK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FRSHQQLLQQPLY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FKVGNPE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LIEADNKDNSHWGDPDGP</w:t>
      </w:r>
      <w:r>
        <w:rPr>
          <w:rFonts w:cs="Arial" w:ascii="Arial" w:hAnsi="Arial"/>
          <w:highlight w:val="magenta"/>
        </w:rPr>
        <w:t>GK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508.1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highlight w:val="cyan"/>
        </w:rPr>
        <w:t>MATDSFHAYLALFGILLLATIAHS</w:t>
      </w:r>
      <w:r>
        <w:rPr>
          <w:rFonts w:cs="Arial" w:ascii="Arial" w:hAnsi="Arial"/>
        </w:rPr>
        <w:t>QDLAFEDNIKELL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KNLDMVRQMVEDVDNQLNRLHKV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MLRMPGL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SYALDDRVKELLVGGSK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FRSHQQLLQQPLY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FKVGNPE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LIEADNKDNSHWGDPDGP</w:t>
      </w:r>
      <w:r>
        <w:rPr>
          <w:rFonts w:cs="Arial" w:ascii="Arial" w:hAnsi="Arial"/>
          <w:highlight w:val="magenta"/>
        </w:rPr>
        <w:t>GK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571.10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KMENSLVFILSLLVLAEVADLSFS</w:t>
      </w:r>
      <w:r>
        <w:rPr>
          <w:rFonts w:cs="Arial" w:ascii="Arial" w:hAnsi="Arial"/>
        </w:rPr>
        <w:t>SPIIPQRSLRDIVYK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QLSYIKNLLQDLDDKLEKL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AINIPGS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YSEISGT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DQGFWNSRLVP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LRY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NLENVF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CCA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40.6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LKEHMFVLLLLCVLSVWG</w:t>
      </w:r>
      <w:r>
        <w:rPr>
          <w:rFonts w:cs="Arial" w:ascii="Arial" w:hAnsi="Arial"/>
        </w:rPr>
        <w:t>EIRQESRLQ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VF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AFT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GMSSRTKK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LREINPIEYE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AAKIPILYPELMQILLETKTFPQD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EIYFDTIDSGPSISIDKERLSRNV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CCHamide (CCH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026.2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TKRTVVAFALGTVIFGIHILN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YSAGHCKQYGH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GGH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RTESNSPLMDLLLSDVLKNQ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VSPQLSDLD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NLQDFWETAFNKNDEEWISDGDERYNRPIF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CCHamide (CCH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183.3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LDNRYILLIAAVIAVIEIFGTAYA</w:t>
      </w:r>
      <w:r>
        <w:rPr>
          <w:rFonts w:cs="Arial" w:ascii="Arial" w:hAnsi="Arial"/>
        </w:rPr>
        <w:t>GG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QSYGH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GGH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SETPYALHALLQRAMRTRNIVPFNDYRFPDSNTYDFLKGFTDGIKELEDSAEPQ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CCRFamide (CCRF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571.11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SLHPIFLFSLTVMVWLWCTTEA</w:t>
      </w:r>
      <w:r>
        <w:rPr>
          <w:rFonts w:cs="Arial" w:ascii="Arial" w:hAnsi="Arial"/>
        </w:rPr>
        <w:t>SRFSRNEA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AV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MNKDSEE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M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TRIPMR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NRAMPAPAGYLYDLDKMEKPQPDVRFLALVEGVDGSDLDSDE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674.29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KSLVFTFAMTALMLYLIPESSA</w:t>
      </w:r>
      <w:r>
        <w:rPr>
          <w:rFonts w:cs="Arial" w:ascii="Arial" w:hAnsi="Arial"/>
        </w:rPr>
        <w:t>ELL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ES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RSDGQDF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Q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MRVPMR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VVPTSDVTIQ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GMRQLAGEAEEEDNNSGYDDSGSQESGSNANVREEARFLLDSMKNFARDLENWNNEVYDQ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Corazoni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40.5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VAINMNSTLTLLLLLQIAMLVVGQ</w:t>
      </w:r>
      <w:r>
        <w:rPr>
          <w:rFonts w:cs="Arial" w:ascii="Arial" w:hAnsi="Arial"/>
        </w:rPr>
        <w:t>TYQYSRGWTNGK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LSSERDNEQFPIKYSLDGSKDGEEQPSLDGLMLVNLKYSKFLEGTGQTTEQVVNDELTENFKSIHIPSSKVSEKYFRKWLYKLLTKLDKQDKVPQ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Crustacean cardio-active peptide (CCAP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208.1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KINQCRRLDITMVNSTYLTFIMLTVLAIVFTVSS</w:t>
      </w:r>
      <w:r>
        <w:rPr>
          <w:rFonts w:cs="Arial" w:ascii="Arial" w:hAnsi="Arial"/>
        </w:rPr>
        <w:t>DSLDQDRLDFRVLQ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PF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AFT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R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GESGGAAASNKLYQLLQQRMAEVEALKGLLDEVAHY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IDVDRF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246.26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VNSTYLTFIMLTVLAIVFTVSS</w:t>
      </w:r>
      <w:r>
        <w:rPr>
          <w:rFonts w:cs="Arial" w:ascii="Arial" w:hAnsi="Arial"/>
        </w:rPr>
        <w:t>DSLDQDRLDFRVLQ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PF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AFT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R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GESGGAAASNKLYQLLQQRMAEVEALKGLLDETR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Crustacean hyperglycemic hormone/Ion transport peptide-like (CHH/ITP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539.1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YQKIMVSVGCVVWLMAAGVGC</w:t>
      </w:r>
      <w:r>
        <w:rPr>
          <w:rFonts w:cs="Arial" w:ascii="Arial" w:hAnsi="Arial"/>
        </w:rPr>
        <w:t>QDMWEESHKSS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GIYDRYNMAHLER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E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FELYKEQAIHK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SH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FGSKTFF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MEAVALDGFRKEAVLLSWESLRSI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1.16_evm.model.CTG_11.17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ALLRVLVCLFAVAISLNESAHM</w:t>
      </w:r>
      <w:r>
        <w:rPr>
          <w:rFonts w:cs="Arial" w:ascii="Arial" w:hAnsi="Arial"/>
        </w:rPr>
        <w:t>LQ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SFVQL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MGMFDRSKFARLDA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EE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ELYREPDIHAL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SN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FKNSYFS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DALLLTGEQEELDNSVRQLY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Diuretic Hormone 31 (DH31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308.2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NPGISFRIFASMAAILVCCVLTSEA</w:t>
      </w:r>
      <w:r>
        <w:rPr>
          <w:rFonts w:cs="Arial" w:ascii="Arial" w:hAnsi="Arial"/>
        </w:rPr>
        <w:t>QMPSRY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IVEIDNPKETLQVLGELAQRILEAEGISN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LDFGLSRGFSGSQAAKHLMGMSAASFANGPGRK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FVDESNQ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674.24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SPYSAIVLFMCITAATLDCSWS</w:t>
      </w:r>
      <w:r>
        <w:rPr>
          <w:rFonts w:cs="Arial" w:ascii="Arial" w:hAnsi="Arial"/>
        </w:rPr>
        <w:t>YPSSSAAQFR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VDSEASEDIFRVLMRMAQDIVDTDSPVH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IDLGISRGYSGSQAAKHLMGLAAANFANGP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RRDTESQ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Diuretic Hormone 44 (DH44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556.25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ARSCVFVLACALAALAVCRA</w:t>
      </w:r>
      <w:r>
        <w:rPr>
          <w:rFonts w:cs="Arial" w:ascii="Arial" w:hAnsi="Arial"/>
        </w:rPr>
        <w:t>RVMQ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GLLLGDDPQPGAAQQLLRSWGVLLAAARNSEDGDDPSSSSSEEQQPPNREVSK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KGPTLSVVSPLEVLRQRLRLDRAKERIRENQKQIVANEELLEKI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ASSSGILLLDK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Ds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137.2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highlight w:val="cyan"/>
        </w:rPr>
        <w:t>MTMKHLCTALAFLATFCLVTA</w:t>
      </w:r>
      <w:r>
        <w:rPr>
          <w:rFonts w:cs="Arial" w:ascii="Arial" w:hAnsi="Arial"/>
        </w:rPr>
        <w:t>AHPPR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LERLARLVIGNPPNNRHNSLALARSLDNYAALA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QNDADSTSVDIGTTDFEDEDDVAI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TFDDYGHM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SATSRE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YDDYGHMRF</w:t>
      </w:r>
      <w:r>
        <w:rPr>
          <w:rFonts w:cs="Arial" w:ascii="Arial" w:hAnsi="Arial"/>
          <w:highlight w:val="magenta"/>
        </w:rPr>
        <w:t>G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Ecdysis-triggering hormone (ETH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73.7</w:t>
      </w:r>
    </w:p>
    <w:p>
      <w:pPr>
        <w:pStyle w:val="Normal"/>
        <w:rPr/>
      </w:pPr>
      <w:r>
        <w:rPr>
          <w:rFonts w:cs="Arial" w:ascii="Arial" w:hAnsi="Arial"/>
        </w:rPr>
        <w:t>MEKNDEQS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GDQHENDPADNLDEESAAKAKLTDDPSKVKFTQVQLEGFGDAKNGDAKVDIHIAQTTVGM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EELMKYANEPFWVRLRMFLFLFFWIAWVAMLVGAVVIIILAP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PPAPKLEWYQKSAMYQVEVKGFMDGDGNGVGDFEGIASKIDYFKEQNIEAIMLSDFY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SAATNGILDHKQVDSSIGTLEDFEKMVDKLRENNIRLVIDFNPNHSSDEHPWFTKSVEEQDSYKDFYIWADSPQNSLPNNWLNVNGEPAWTWNNQ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QFYLHTFGEHMPDLNLRNPLVRQELSEIVKFWLDKGVDGFKVVAASHLIEDADLRDEPVATPSQPN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QYKDINHIYTVDQPENAGLFAEWKQILMNISASSGIPKILMPELSGEWNTSVIYYGNETVPLTELPFKAEFAEVRADISGVELKNLIHIQERPAYVWPTLLVGSRSV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LATRVGHDLVDAIHMVSIFAKGTPIMYNGDEMGMTDVPSAKGGELKLLMTTMPWIGSDSTSGGFTNSSNSSYPVHPEFTNINVMAQLKEKQSHLKVFSRLLALRGQPALNFGLQEFPVVTDDIFSLLRVRKGSPGYLVTVNL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NSTTVDFT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SAVLPEMARVEVRGSNIVDGPLAEGEHPKIALNHTHHAWSSVLLV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TVVRSRH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NIYIWQMEVSAKYIFLA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IMVLAKETNGQFFTKTTKNIPKM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VKTLPNLVHRVARTLHFVIQLVEQHDIDGNGELDPEELMEVPFIQNAAKNFYESKDGSTPYLDGSENEQEQEYDEN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MEINEHLI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Eclosion hormone (EH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292.11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ISIIILAVVLTLTPNSVFG</w:t>
      </w:r>
      <w:r>
        <w:rPr>
          <w:rFonts w:cs="Arial" w:ascii="Arial" w:hAnsi="Arial"/>
        </w:rPr>
        <w:t>RNAGL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IHN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AQ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KQTFGPFFEGQ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AEW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IRTQGSTLP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ELDSIADFLTKL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283.22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SVTLGTVLAFVFCCTVAYS</w:t>
      </w:r>
      <w:r>
        <w:rPr>
          <w:rFonts w:cs="Arial" w:ascii="Arial" w:hAnsi="Arial"/>
        </w:rPr>
        <w:t>TGYSDSQWTSKFDAAEPSAFNDVNWDPAEPIVL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RWVPESSYTPQLDVLRN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LLQKL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QKQEYDQQEVFGEISLIIAPSSSISRHFIMKT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LIISMLLLFSASE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LSASMRT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IIN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Q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MYGDYFLGQ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AEECIKTGGYLVP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EPSSIMRYLSKL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283.23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VFLKHLLCILVLLAVFDANLG</w:t>
      </w:r>
      <w:r>
        <w:rPr>
          <w:rFonts w:cs="Arial" w:ascii="Arial" w:hAnsi="Arial"/>
        </w:rPr>
        <w:t>LNPTN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KN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AQCKLTFGSYFNGP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AE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IKYRGLLMP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DVKTIHGFLNKN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EFLamide (EFL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268.1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highlight w:val="cyan"/>
        </w:rPr>
        <w:t>MTSCRHFAWIQMPILAVLLFVIFQTTNS</w:t>
      </w:r>
      <w:r>
        <w:rPr>
          <w:rFonts w:cs="Arial" w:ascii="Arial" w:hAnsi="Arial"/>
        </w:rPr>
        <w:t>ASNDAEDAFSSDWTRDKPDQRVSEFMGGP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VSEFLGGP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LSEFLGGP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YSEFLGGP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YSEFLGGP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YSEFLGGPGK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SYYDLQEESSD</w:t>
      </w:r>
      <w:r>
        <w:rPr>
          <w:rFonts w:cs="Arial" w:ascii="Arial" w:hAnsi="Arial"/>
          <w:highlight w:val="lightGray"/>
        </w:rPr>
        <w:t>K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  <w:sz w:val="24"/>
        </w:rPr>
        <w:t>Elevenin (Ele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396.9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YYVPQIGMLVVLLASWILSCQG</w:t>
      </w:r>
      <w:r>
        <w:rPr>
          <w:rFonts w:cs="Arial" w:ascii="Arial" w:hAnsi="Arial"/>
        </w:rPr>
        <w:t>LKDP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KMVFHP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GISA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SRLPFIDETEDSYNSEDSLEDSYWKNIIDSGLMERIMKEAIYASNY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HLKSYYDEE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47.17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YYVPQIGMLVVLLASWILSCQGL</w:t>
      </w:r>
      <w:r>
        <w:rPr>
          <w:rFonts w:cs="Arial" w:ascii="Arial" w:hAnsi="Arial"/>
        </w:rPr>
        <w:t>KDP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KMVFHP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GISA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SRLPFIDETEDSYNSEDSLEDSYWKNIIDSGLMERIMKEAIYASNY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HPKSYYDEE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343.2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TKFAEQSLVVFCCITCFCLIAEA</w:t>
      </w:r>
      <w:r>
        <w:rPr>
          <w:rFonts w:cs="Arial" w:ascii="Arial" w:hAnsi="Arial"/>
        </w:rPr>
        <w:t>I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KFVFAP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GVSA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AKLSNEELRELGEMEDSWGVDWPARSSVSDDAIADSATFES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KAILQKLLEKFNDYNLHDDE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FMRFamide (FMRF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051.1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KPRPKTFTSCHCMKMGLLMRFLFLTFIGRAVAFA</w:t>
      </w:r>
      <w:r>
        <w:rPr>
          <w:rFonts w:cs="Arial" w:ascii="Arial" w:hAnsi="Arial"/>
        </w:rPr>
        <w:t>ISITSPETTNATRASLTSLNSGTESNNSKSRTTRAVLPSESNIWPHISEGAYLEEDNDDDEIFMESTDEDV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IPMM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GASVIPSV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DESVIPGI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SAIPAMRFGRSESSVIPSI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ESSVIPSI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ADASMIPTV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QSSAIPSM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GSSAIPTM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SSSAIPSI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SSSAIPSM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SSSVIPSI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SESMIPLVRY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TDNSMIPSP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TFKNTQDSDEDNEVEEIDSIAEHEAQNSDTNESEIDSDETGLDFISRN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ESNESLIPQIRY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ALKAKINKEVKSQYFGLPNIRP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SKDYLNTPEETNEPYLTDVQGFLGLFGAF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SDDAIMGDSQNLQDMEL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VEDFLLDANAENPYKNMDKQSLLSSQDTLYVIPYPRP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QLKMYPSTQKNIENSKGIGFQSVSKVNKIADFLVPYPRP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QEGALPLHYAKSQKPASVLPYPRP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KEMLPYPRP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STASLPYPRP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SDDV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MIPYPRY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SKYSLDSQS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DQDHESTYLLNPLITEKIGNL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HNSQETNSNPIFMLPYPRP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DI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152.6</w:t>
      </w:r>
    </w:p>
    <w:p>
      <w:pPr>
        <w:pStyle w:val="Normal"/>
        <w:rPr/>
      </w:pPr>
      <w:r>
        <w:rPr>
          <w:rFonts w:cs="Arial" w:ascii="Arial" w:hAnsi="Arial"/>
        </w:rPr>
        <w:t>MFSQTVSQGQR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AVDSTFI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SPDHP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NERSIDDIPDPESLSQIPRESMEEDFKTGPQRFLLDHN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VRDSTELMRALMSDP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IRAFQKA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ENVNDTFIR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EAPPEREFEEA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33.21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TSYFLAGILVLVVLIENHVHIA</w:t>
      </w:r>
      <w:r>
        <w:rPr>
          <w:rFonts w:cs="Arial" w:ascii="Arial" w:hAnsi="Arial"/>
        </w:rPr>
        <w:t>ATSSGMGSDSSDTPSIPILAS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QHNIMR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PSSGHSLM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DDGPAPVPVKGHSFLY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SDQDQPSSFWDYFQSGSRGDGSY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HSIMR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GGPSDHPPHSFI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EIEDENDEDF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GHSMLY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TGNAGHSMMY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SGNAGHSMMY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NNGHSMMY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DGELEDEEDSM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AHAMIHFG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DDLVEE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AAHSMI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EDPRKSSHAMI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FDDEDSDEEEIDGFLDPQETM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QHNLLR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EGKGSHAMI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DLDE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AAHSMI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AEEGSTAGNVSDKVNRK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EVAPLMPLARYNEEEEEVPVSEESLKQMQGFYGLLDHQEDEWEPSYIEYAGQPD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ETAKNAFLRF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408.3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highlight w:val="cyan"/>
        </w:rPr>
        <w:t>MAVHVAVTSFYFCLLLAAYTSLA</w:t>
      </w:r>
      <w:r>
        <w:rPr>
          <w:rFonts w:cs="Arial" w:ascii="Arial" w:hAnsi="Arial"/>
        </w:rPr>
        <w:t>EESLTSSVHATSLFKDRVHSSPDHSSTSTSNSKNVETNLLSPRN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DLDPNQIRQFYNNNKVSNRALQSAFRYNDEILRNLLQSQASYNRNPYNSARSEFFYNILRPLD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TTRYNSWDDHSVM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IPSDDPRTIQLNGIESIPSDGQAHVEDSEEKLNL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IPSDESRSIHSNSEESVLPDNSKSMSTDSEIKQKNVVENGGVV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SSWSDHGVL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EYDENKLENKDDIPNHQNSSPSVEDSRKEEDRLPDQLDLSDI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DNNPWHSIMS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SNDPWHSVMSF</w:t>
      </w:r>
      <w:r>
        <w:rPr>
          <w:rFonts w:cs="Arial" w:ascii="Arial" w:hAnsi="Arial"/>
          <w:sz w:val="22"/>
          <w:szCs w:val="28"/>
          <w:highlight w:val="magenta"/>
        </w:rPr>
        <w:t>GKR</w:t>
      </w:r>
      <w:r>
        <w:rPr>
          <w:rFonts w:cs="Arial" w:ascii="Arial" w:hAnsi="Arial"/>
        </w:rPr>
        <w:t>DGNDPWHNVMS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SNDPWHSVMS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GNEPWHNVMS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SNDPWHSVMS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GNDPWHSVMS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SNDPWHSVMS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GNDPWHNVMS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SNDPWHNVMS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SNDPWHNVMS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SNDPWHSVMS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ENDPWHNVMS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GNDPWHNVLS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AEKVSKDISNNNKENMDFLEKGLKQ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IRETSEPYENELVP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FDVFKDHNTLHFGKKSDPWDSHNTL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YPWDSHNTL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HEWNSHNTM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PWESHTM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PWESHTM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PWESHTM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PWDSHNTM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DVVHDSLTKVQ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KVLKDTTEQPVNSNTAVLDNLKLN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AAETKDGDSIKGKNPNNQEKIEKYEIRV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VILKNVDAIPKNTELKNTMLDNQKDVA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ENQTSIESSKN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GTKPEPKSTEGKSIASNI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VVATENTVSNYITSPQINEEKSIKEPNSDRDKVL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IALDDFENSMASDNQWNNEEEQLT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ENYWDLHNTM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PWDSHNTM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PWESHTM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PWDSHNTM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PWDSHNTM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PWESHTM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SWDSHNTM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PWDSHNTM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PWDSHNTM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PWDYHNTM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DPWESHNTM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EPWDSHNTL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DPWDSHNTM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DPWDSHNTMH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DPWDSHNTLHF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FELSGNQSSLNSDFSVGIANDEGASSFLTVPEMMYLNDLKNSQDIRLKWNEYLSQLLAKLREGTITDSEVQSLKHYLTSLLEKGYISPEEPAFRNERLLLEFLEQFTGETSNKIPQAEYEEEDAADEEEDPDSGMKAVN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YWAPFQGPKSIVYPHAWFASQI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SAPGIEGPRMFETRVAE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EDPVNSFMHF</w:t>
      </w:r>
      <w:r>
        <w:rPr>
          <w:rFonts w:cs="Arial" w:ascii="Arial" w:hAnsi="Arial"/>
          <w:highlight w:val="magenta"/>
        </w:rPr>
        <w:t>GK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Gonadotropin releasing hormone-related peptide (GnRH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40.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highlight w:val="cyan"/>
        </w:rPr>
        <w:t>MSAASRCALFLVLCVLVSSVLLCEA</w:t>
      </w:r>
      <w:r>
        <w:rPr>
          <w:rFonts w:cs="Arial" w:ascii="Arial" w:hAnsi="Arial"/>
        </w:rPr>
        <w:t>GTIHSSLGTGETTRGWKPG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AV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WQLHSEALFAILEVVQEEVQKISR</w:t>
      </w:r>
      <w:r>
        <w:rPr>
          <w:rFonts w:cs="Arial" w:ascii="Arial" w:hAnsi="Arial"/>
          <w:highlight w:val="yellow"/>
        </w:rPr>
        <w:t>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GPA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314.6</w:t>
      </w:r>
    </w:p>
    <w:p>
      <w:pPr>
        <w:pStyle w:val="Normal"/>
        <w:rPr/>
      </w:pPr>
      <w:r>
        <w:rPr>
          <w:rFonts w:cs="Arial" w:ascii="Arial" w:hAnsi="Arial"/>
        </w:rPr>
        <w:t>HSRSIRIP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VFDITTN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GF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SFSTPSPEWIVRSNHRQSVWSVGQ</w:t>
      </w:r>
      <w:r>
        <w:rPr>
          <w:rFonts w:cs="Arial" w:ascii="Arial" w:hAnsi="Arial"/>
          <w:highlight w:val="yellow"/>
        </w:rPr>
        <w:t>CC</w:t>
      </w:r>
      <w:r>
        <w:rPr>
          <w:rFonts w:cs="Arial" w:ascii="Arial" w:hAnsi="Arial"/>
        </w:rPr>
        <w:t>NIMETEDVYVEVM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GGMKELRLNIL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IS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DWGASAKTLKITYTALIRPLLEYASPIWMQATRTNLEKLEKIQRNAARI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LRNTTPGNISEFEAGLIPLRNRWDLNLTKFS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VNLKGHRTGDLIKDWIPSYRI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KSPMHSILQNEIPIT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PNKLTGSPVFPP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H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KELIINLSIGNSVRKQDELP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LRVLALEKINHFGPEVIKVYTDGSKDTVPAR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466.9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VFLVDQKEMFLAISKQAFMIKIFCIVIVVLMEQSTA</w:t>
      </w:r>
      <w:r>
        <w:rPr>
          <w:rFonts w:cs="Arial" w:ascii="Arial" w:hAnsi="Arial"/>
        </w:rPr>
        <w:t>NIWEKP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FKVGHTRTIGIP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EFDITTN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GY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SYSVPSSEDSLRINPKQVVTSYGQ</w:t>
      </w:r>
      <w:r>
        <w:rPr>
          <w:rFonts w:cs="Arial" w:ascii="Arial" w:hAnsi="Arial"/>
          <w:highlight w:val="yellow"/>
        </w:rPr>
        <w:t>CC</w:t>
      </w:r>
      <w:r>
        <w:rPr>
          <w:rFonts w:cs="Arial" w:ascii="Arial" w:hAnsi="Arial"/>
        </w:rPr>
        <w:t>NIMETEDIKVKVM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DGPKALTFKSAVT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H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  <w:sz w:val="24"/>
        </w:rPr>
        <w:t>GPB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314.4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LAPCPDRLFYLLALTAVFVVCSHA</w:t>
      </w:r>
      <w:r>
        <w:rPr>
          <w:rFonts w:cs="Arial" w:ascii="Arial" w:hAnsi="Arial"/>
        </w:rPr>
        <w:t>AR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SDSNSQESYNLKSVLL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EYTLKATRSDNL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WDFIRAT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W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SYEIPDWRFPYKISIHP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MHDQ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L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VRLRH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PPDADDRLRNYEYYDAET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SSDTF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WKGHMHHHQRVVVPVQLP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TPQEEEEEID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466.10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LLVQPIGILILIASVSLG</w:t>
      </w:r>
      <w:r>
        <w:rPr>
          <w:rFonts w:cs="Arial" w:ascii="Arial" w:hAnsi="Arial"/>
        </w:rPr>
        <w:t>KTIVVDPENTLE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H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EFTFKAVQTDDNGFQ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WDQVTAM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W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SGEIGDWRFPY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PFHP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HDNREVRTIILRN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HPAADLRIAEYEYYEAV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I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SSTT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QGIPTFDAHPRKEKFPSIVTKP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ILPT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MQFI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Insulin-like peptide (ILP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028.5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PARLMLLSAVLLVACMHFMLGAG</w:t>
      </w:r>
      <w:r>
        <w:rPr>
          <w:rFonts w:cs="Arial" w:ascii="Arial" w:hAnsi="Arial"/>
        </w:rPr>
        <w:t>QESRLQ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SVR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LSQLISF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QGVYNEPVAT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SQFMLPEIDWTSEGNSIPEIDDYIFPMIRT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GVVDE</w:t>
      </w:r>
      <w:r>
        <w:rPr>
          <w:rFonts w:cs="Arial" w:ascii="Arial" w:hAnsi="Arial"/>
          <w:highlight w:val="yellow"/>
        </w:rPr>
        <w:t>CC</w:t>
      </w:r>
      <w:r>
        <w:rPr>
          <w:rFonts w:cs="Arial" w:ascii="Arial" w:hAnsi="Arial"/>
        </w:rPr>
        <w:t>HR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FSTLRSY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VIPNREEKS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823.19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AWSSFPSVRRDVSFKMWKLLLLVVWLAA</w:t>
      </w:r>
      <w:r>
        <w:rPr>
          <w:rFonts w:cs="Arial" w:ascii="Arial" w:hAnsi="Arial"/>
        </w:rPr>
        <w:t>VTSDASPVLDPVRSLV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DNIR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MLVDTLNM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EGEYYDPSDEQSRLAI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IAPVDSYHDWIALTLRGASGNQERSQPPLQRYQRGVVDE</w:t>
      </w:r>
      <w:r>
        <w:rPr>
          <w:rFonts w:cs="Arial" w:ascii="Arial" w:hAnsi="Arial"/>
          <w:highlight w:val="yellow"/>
        </w:rPr>
        <w:t>CC</w:t>
      </w:r>
      <w:r>
        <w:rPr>
          <w:rFonts w:cs="Arial" w:ascii="Arial" w:hAnsi="Arial"/>
        </w:rPr>
        <w:t>RK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MSTLSSY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823.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highlight w:val="cyan"/>
        </w:rPr>
        <w:t>MAFKYLCLLLAVLMCCASA</w:t>
      </w:r>
      <w:r>
        <w:rPr>
          <w:rFonts w:cs="Arial" w:ascii="Arial" w:hAnsi="Arial"/>
        </w:rPr>
        <w:t>LPRHQLLSR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MRL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SMLVDALAA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ESDYYDPS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MEMR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YEYSNTDNFPGQYDSSITEFNGFVDPQTALDFLGLQRMVPPRASRGVADE</w:t>
      </w:r>
      <w:r>
        <w:rPr>
          <w:rFonts w:cs="Arial" w:ascii="Arial" w:hAnsi="Arial"/>
          <w:highlight w:val="yellow"/>
        </w:rPr>
        <w:t>CC</w:t>
      </w:r>
      <w:r>
        <w:rPr>
          <w:rFonts w:cs="Arial" w:ascii="Arial" w:hAnsi="Arial"/>
        </w:rPr>
        <w:t>QK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FNQLASY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NR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FASGE</w:t>
      </w:r>
      <w:r>
        <w:rPr>
          <w:rFonts w:cs="Arial" w:ascii="Arial" w:hAnsi="Arial"/>
          <w:highlight w:val="lightGray"/>
        </w:rPr>
        <w:t>K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KYMGLamide (KYMGL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640.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highlight w:val="cyan"/>
        </w:rPr>
        <w:t>MSSLIFSSSLTCEFLPKMKKIKMPITKIFCCVLLICGLAAFTTESPAN</w:t>
      </w:r>
      <w:r>
        <w:rPr>
          <w:rFonts w:cs="Arial" w:ascii="Arial" w:hAnsi="Arial"/>
        </w:rPr>
        <w:t>PEFAPNLFPGERWSYPFDGYQIDSTPTRHTFGVSVMSDVNKEQSTPLTSIPMSSEFSKTKTSEMKNNVKVGEPSEPYDSIAEEPV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PSDGNTRGSTYDPTLIM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INTFYPEQKIVDIHEHEFTSSPLAQKVYLRV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STGTGVGEQEGNRTSNARSSAKNEGIPPISFS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ETNVDRDFSLEEIEKEYLAPKQEGNEVSSTSFSKKI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ATHSVLERVTKGQKDFPLQQ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NAEKFDIKSSERLKGSAMHSMLDKEASDFESTLLRKMENGDIDLKQEAIKSVPNGSGD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PSEDNNA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KRSLHGNKEDERKVIENSKTQDPTTRDTVNKNNSNKFHIDTPFEDSDR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TVRQST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FAYDPALK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QKF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GFSSNYDPAFQ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VVAKIL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QSYDPAFQ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NDLGSR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ESYDPALRF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EYVSPKSKLYLPVRKI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ASYDPAFHF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FPKLNF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ASFDPAFQ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ENDKKKSYDPAFQ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NGDIYDNDKKKSYDPAFK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ENDKKKSYDPAFQ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NVDSYENDKKKSYDPAFQ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VTDTIKKSYDPAFQ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NVAIYETDKKKSYDPAFQ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NVDIYEADKKKSYDPAFK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KYAEIG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DSYDPAFK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INSVVNSKNGSNYSFNRLKWFVNNPEFIHKELESDKIGMTKKGYFDPAFKYMGI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TEMIRKSSFDPALK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KNTNLVAYANKQNSSFPNTDIQNEE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SYNELALNYMGLGKSDYGIQGSSTRDSNVHYSKPISYAKANQRI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LNYDPALQ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DNLLSDNSASSSFNQLYLLKPSSLDTSETSEHF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SYYDPALQYM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GSLKQGKYDPALNFI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KDELKVAAKMSQSKELDPLSTKFSIPLLNTNDPEFKDEIFSNRPSKTVFYE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QKREIEREDIEPDQESDYDDYDDEYFDPEAYPKLHRIDNIDNPHGITIFNGNLTDKHNDFDLIFDYDESPVFA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EGSATP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EETKENILYEGSPKKYGDKSKTNENGLPNGYPIGIEKQEMQLPDMETSLFSTTTKPLHMREELVPH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PGTPFSYFSDPRK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LEEDIFPIVTRTTRQVKPS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PYPFHSNLLK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QVNTLATISSDTDIEV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ANSYHRKKGDLSQVQTPAIISSGIASRINRSDTSYAHNHRN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FSEFQKQDTLLKPRYKSPKSNFGDTNPTML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LSQNFEVGVPMVKARAQNYKV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IGEIDMNRPRYNPGWVFI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SQAG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VVQDKLDSRMSLIT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QLLRKVNDAFRGIAGPRLAEAEPFWMTNVQ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NMKAFQNF</w:t>
      </w:r>
      <w:r>
        <w:rPr>
          <w:rFonts w:cs="Arial" w:ascii="Arial" w:hAnsi="Arial"/>
          <w:highlight w:val="lightGray"/>
        </w:rPr>
        <w:t>K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LWamide neuropeptid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451.79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LPNGFRLLIISTLYTFSFA</w:t>
      </w:r>
      <w:r>
        <w:rPr>
          <w:rFonts w:cs="Arial" w:ascii="Arial" w:hAnsi="Arial"/>
        </w:rPr>
        <w:t>TNYVSYYVPSQVYYMRPGTSFKVGNQMPPHPEPDAVLINGNNPGGPGIFGQPGGGPGVFGQPGGGPGVFGPPGGGPGVFGQPGGGPGVFGQPGGPGFGQPGGPGVFGQPGGPGVYGQPGNPGIFGPPSRGPGVYGQPGVFGQPGVFGHP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AIFGPPNGGPGMFGPPGILGYPPPGPFRHMRPPQPEGFDQDSSTWRFNNGYGPHFPEQSFVPNTRGSSDRAHPGHRNSHREVSDSEPTAEMFPLIDNV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Natalisin (NTL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364.61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DLRSRGEKGWRRIVDVWMYLCLIGMQLSLPALA</w:t>
      </w:r>
      <w:r>
        <w:rPr>
          <w:rFonts w:cs="Arial" w:ascii="Arial" w:hAnsi="Arial"/>
        </w:rPr>
        <w:t>EEYSSYLQSTGENADLISSKQEAE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SSFFPLR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DLDSPEIPVRYPFVSNQQLD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QFYPLR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IPTEM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ASYFMPMR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KDDQEWSEEDSI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MSSFMPMR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KDGEEDSA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MSSFMPMR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KDDDESVDADDSM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MSSFMPMR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KDDYDSE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MSFMPMR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KSGPMMEGYNHFGKSGMYTKDIMNLTSSSSGSNSNSKDNAY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DEVMDQKSVGSIGNSEQTLNHTT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RSLPLLSSEDRGGLLKSQFEFPSVSRLSTDLL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QSNFIPIKYREGSVETSSDGFLENQENKNFKHGFQKEKTLFVPMTEHSLPNEEYTNIHPFSKVM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RSKFMPMR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QKEKNGASETNIFSPFSGTLNQIPLDEQTIKELSLEFNLTGDNHTEVKIEDFVTD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SSFMAMR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GKNYFPYPFQFPSGIGSSLMARHYG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IHPMTSTWGNAAKSRKFDWDSV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AFHATR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FSNDHSNEIEPEPVENADNNDLSKTPATSSMEKVYVRKGWR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IVRPRIFLKSQKHYIAL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PMSFFATR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MTNLADEPRI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Neuropeptide F (NPF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122.36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TMHSVLVSYFLVSLSVTVLA</w:t>
      </w:r>
      <w:r>
        <w:rPr>
          <w:rFonts w:cs="Arial" w:ascii="Arial" w:hAnsi="Arial"/>
        </w:rPr>
        <w:t>SMSNGGGEPGEIIAELPTQPIVFNTPDELRTYLQELDKYFAIV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PRFGRTSGSGFPRNVYPYIRANSVPSDIF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Neuropeptide-like precursor (NPLP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813.23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KFATGIWLMYLILAMVSLCSSAEG</w:t>
      </w:r>
      <w:r>
        <w:rPr>
          <w:rFonts w:cs="Arial" w:ascii="Arial" w:hAnsi="Arial"/>
        </w:rPr>
        <w:t>DNVP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YVAALAKN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LPKFSNTE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SSQESLEVLPTEDQMYKVHDDFLLEYPSYAENSNAEDSTKTE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VASLARM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LNAI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FQSNLVSN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IDSEESREDPVPEANEDLDETN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IPEENDVAVEANPNSH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YISALARS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LPVWHTQRQRLWGT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YDNLPYWDSSSYVNDNGELQGDSGSTEVQKI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KKQFGNEM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LAAMAKN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LPFSD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IAALARDGKLQYS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TVPYFANY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LPLTKFEPQ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IQALARN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LVFNIDQGA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IQSMARN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LLVNNDLSD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IQSIARNGNVVFKVDEE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VQSMARNGKLPFSSDQD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VQSMARNGKLQFNRDQ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VQSMARNGKLPFNSDQD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VQSMARNGKLPFNGDQF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IQSMARLGKLPFNSDQD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VKSMARNGKLLFNNDQG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IQSMARNGKLTSFGLSND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VAALPSGDENLPTFVISEENKGVDTALSRTETSPYGIYPGT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IQAMARNGNLPFNSYED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VQAMARNGYLPLNGDQ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VQAMARNGNLPFNNYAD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IQSMARNGNMPISSYQN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NIQAMARNGKLLYNSYPSY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EEDSESFELDDEFEL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NLAALARNGKLPFRTQD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Orcokinin (OK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337.38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ILYVSCFLLVVIESTILVSG</w:t>
      </w:r>
      <w:r>
        <w:rPr>
          <w:rFonts w:cs="Arial" w:ascii="Arial" w:hAnsi="Arial"/>
        </w:rPr>
        <w:t>QEGPRQNHARLARNDKSLKPTFNGADVIYALIRTRSLDQFGGSQLIRTLDPLTGGQITKSVDQLATDSALDNFKGGEVIAVLDRLTGGDILGSLETVEGMEVLEALEKSVHAHGLHQHP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TLDTLTGMAFGM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FDSLSGSTFGLS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DFDEIDNVGFTGFA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APG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GRGSTLALA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NFDEIDRAGFEGYE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NFDEIDRAGFESF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K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PGWX3GLamide (PGWX3GL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49.2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GNNLKQLVFF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QILQRITSHVTEHPFDELREMMKLDKSRSNAEDFNALHDLEGIFREDLMSD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ISNRNGKVSAIQ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MDFKPKYDPGWKFI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PRQSEMYGYENRYDSFGPNDSEYYDDVKVKNPLVAMSTLMNFEVLNAIRLGIAEAAAKDI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GGGKQSHQFSGNSAENNRFS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LYM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QNVMYDPAWMLTTL</w:t>
      </w:r>
      <w:r>
        <w:rPr>
          <w:rFonts w:cs="Arial" w:ascii="Arial" w:hAnsi="Arial"/>
          <w:highlight w:val="magenta"/>
        </w:rPr>
        <w:t>G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49.2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YGHVTEHPFDELREMMKLDKSRSNVEDFNALHDLEGIFREDLMSDGPISNRN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VSAIQ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MDFKPKYDPGWKFIGL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PRQSETYGYENHYDSFGPNDSEYYDDVKVKNPLVAMSTLMNFEVLNAIRLGIAEAAAKDI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GGGKQSHQFSGNSAENNRFS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LYMGKQNVMYDPAWMLTTL</w:t>
      </w:r>
      <w:r>
        <w:rPr>
          <w:rFonts w:cs="Arial" w:ascii="Arial" w:hAnsi="Arial"/>
          <w:highlight w:val="magenta"/>
        </w:rPr>
        <w:t>G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Proctolin (Proc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453.33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TAFRREVLALVFLTLLSLSWLGTA</w:t>
      </w:r>
      <w:r>
        <w:rPr>
          <w:rFonts w:cs="Arial" w:ascii="Arial" w:hAnsi="Arial"/>
        </w:rPr>
        <w:t>RYLPTRGDGS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EQIKELLRAILDMAPEERDT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SFPYDFQGGSVA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LHESEGPVSFQRET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Pyrokinin (PK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051.3</w:t>
      </w:r>
    </w:p>
    <w:p>
      <w:pPr>
        <w:pStyle w:val="Normal"/>
        <w:rPr/>
      </w:pPr>
      <w:r>
        <w:rPr>
          <w:rFonts w:cs="Arial" w:ascii="Arial" w:hAnsi="Arial"/>
        </w:rPr>
        <w:t>MIYVDETEEQDVSDIDLAFEPRNVQVKI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DVREEYTLLDEL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GKFGIVY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ELAT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KLAAKFVVTPRPDDRKDVEREVEIMRMLQQPRLLQLYDAFDD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KEM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ILELIEGGELFERVISDDFILTEK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IFVRQ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EGVEYMHSKNVLHLDMKPENIL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TRTGNQIKIIDFGLARKYDP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KLQVLFGTPEFVAPEVVNFDKVSYTTDMWSVGV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VLLSGLSPFMGDNDMETMANVTKAEYDFNDESFDNISEVAKDFIAKLLIKDSTQRMTSHQSLRHPWLRKGEP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DTKLN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KLK</w:t>
      </w:r>
      <w:r>
        <w:rPr>
          <w:rFonts w:cs="Arial" w:ascii="Arial" w:hAnsi="Arial"/>
          <w:highlight w:val="lightGray"/>
        </w:rPr>
        <w:t>R</w:t>
      </w:r>
      <w:r>
        <w:rPr>
          <w:rFonts w:cs="Arial" w:ascii="Arial" w:hAnsi="Arial"/>
        </w:rPr>
        <w:t>FVI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RWQKAVNALLALIAMGATI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578.1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SRSAKCPIILWCKFALVSVLLQVSLG</w:t>
      </w:r>
      <w:r>
        <w:rPr>
          <w:rFonts w:cs="Arial" w:ascii="Arial" w:hAnsi="Arial"/>
        </w:rPr>
        <w:t>LDISDDENHQALVQL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IEKPGFWTFVEDSNSQANGVIPFARL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KLFKLPQTLIPYPRT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ELFDTDIFDYDDSLMSDYSWHNLADGPMADFFMD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SLIP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AIAAFPPRFGRK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LSAEDEQMENEDSERAQDKDSRSPSRNWFNLGDFEADMFLRQDRKPKSKNSFVPRV</w:t>
      </w:r>
      <w:r>
        <w:rPr>
          <w:rFonts w:cs="Arial" w:ascii="Arial" w:hAnsi="Arial"/>
          <w:highlight w:val="magenta"/>
        </w:rPr>
        <w:t>GKR</w:t>
      </w:r>
      <w:r>
        <w:rPr>
          <w:rFonts w:cs="Arial" w:ascii="Arial" w:hAnsi="Arial"/>
        </w:rPr>
        <w:t>HFERGMDEIPENN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AKIFQPRV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IPSSMLSRMESDNPRGLFQVKSRGAFIPRV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AAFVPRM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AKFSPRV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SEDDDR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732.35</w:t>
      </w:r>
    </w:p>
    <w:p>
      <w:pPr>
        <w:pStyle w:val="Normal"/>
        <w:rPr/>
      </w:pPr>
      <w:r>
        <w:rPr>
          <w:rFonts w:cs="Arial" w:ascii="Arial" w:hAnsi="Arial"/>
        </w:rPr>
        <w:t>MEGMTAKFT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TGIPTPD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WLKDGQPLEPSSRHKMDLESSGILRLIIRDVEPSDYGSYSVTVSNNHGSATSAAKLLPDSLDEKYMTPIGDQFIDFDKF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TGIPVPLSEKPRIVRMDDTSLTLGWKPSVPNSPRVPVTYQLEMAKHPDGEWTPYKTGLKDTL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VRDLRPGQDYKFQVRVENKHGVSDPSPYVTAHRSKIYQPPKPDDFKPKDYSLEHQPLPKLAAPPKFVRKEEDTMYGVKGQPVTIEFWVYGHPEPQVTWFKGDSQI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DKYGFMQDRN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L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FI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MTDDFVGTYT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AVNDEGEAQMKIKLAIAEHPVFLERLDETTAMS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SARMQ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VTGLPYPKVKWFRDWHPLYESERVKILWEEPD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LFVSNLITRDNALY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ATNIAGTATTSAALNVEDSEDMFDYKTY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PTPVRPRTKIFEDFYDIGDEL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GTQGITYHAV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DTGDSYAAKTMH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GKLKEFMKNELDIMNQL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HPKLVRIRDAFETKDTLTLLTD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GGELLNNIIKRGGVSERDIANYIKQILEGLDYMHSRYVGHLSLTIGDVMVSRVNSDDVRFGDFGVAARLLP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DYYSEYGHPEFVAPEIA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EPATVIADMWSVGVLTYLLLSGISPFLGENDRETLTRVQQ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INFVEDAFRGVSDDAKDFMSKLLVFDQK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MDVKAALQHRWIKYYLDKPSSSERLNNLDRLKDYQ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WRDWYNNA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RYY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RTLE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FHHPSKMIYPPGESFTPSSSPEPLELDRTHAKPSHFDDVTFRQKINREDIDFRSESSYQNGPDTYLLQLRDTDFPLRLRQYLRVGAKSSPTIAASLKEGHWGSDRLVIRE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KFVDVMDEEIDDERKGLTKTRVP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LYHEIGTLGFAREQMEEL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EVWKDKGSREMEIGMAPYFREKIRNSAMKENDEVVF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AVGTPKVDYTWFRNDGILLESSRIVVTRLKD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ELRINPTRAYDIGVY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ARNIHGTA</w:t>
      </w:r>
      <w:r>
        <w:rPr>
          <w:rFonts w:cs="Arial" w:ascii="Arial" w:hAnsi="Arial"/>
          <w:highlight w:val="yellow"/>
        </w:rPr>
        <w:t>CC</w:t>
      </w:r>
      <w:r>
        <w:rPr>
          <w:rFonts w:cs="Arial" w:ascii="Arial" w:hAnsi="Arial"/>
        </w:rPr>
        <w:t>RARLKLGSKP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PEPPVMKGSSDTEIYITWAVPRDEGN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TLGYTLE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LSGEENWELISNNIEHEYFVVRNLLPSTFYQFRVKAFNKFGWGEPGFPTEPLTTKPEGANKVKVSP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KYQQEFTERTPDYVLEETEIPEFDYEQESNPVPLTEGDALDLYRIVSEMDR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FSVVLNVWVKESNTSSIAKVIQSSKDAD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QEYDVMKGLVHERVVQLLSASHHVDKTVLVMEKLSGVDVMSYLAMRHDYNEELVVTIIKQVLEAIQYLHFRE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LELQPDNVVMVNLRDSDIKLVDFGTARFVPKTGAKVQVEGTPEYLAPEVLKQEPVSSLTDVW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GVLTYILLSGVSPFA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DDTETRENVTFVRYHFDNLHADVTSEVTRFLLNIFKQ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PI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LTIDE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EHKWLAPSEYMIM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ESARFLPDNLAAFA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FHA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YEAMDPEMLTSLGMSSSRNEMKIEDF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813.39</w:t>
      </w:r>
    </w:p>
    <w:p>
      <w:pPr>
        <w:pStyle w:val="Normal"/>
        <w:rPr/>
      </w:pPr>
      <w:r>
        <w:rPr>
          <w:rFonts w:cs="Arial" w:ascii="Arial" w:hAnsi="Arial"/>
        </w:rPr>
        <w:t>MSIYVDETDPGEEPEPDFQPRTIVV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GKDVKSEYNLNQEL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GKFGTVH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EKAT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VFAAKFITTPKQQDRLDVEREVEIMTILQHPRLLQLYDAFDD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SMTLILEIIEGGELFERVIDEDFVLTEKAVTIFMRQ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EGVEYMHSKNILHLDMKPENVL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ISRTGNKIKLIDFGLARKYDP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KLKVLFGTPEFVAPEV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FESIGYTTDMWSVGV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VLLSGLSPFMGDSDMETMANVTRSEWDFEDESFDDISEDAKDFISKLLIKDQK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LNASQALKHPWL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DKKKQEQAID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KLK</w:t>
      </w:r>
      <w:r>
        <w:rPr>
          <w:rFonts w:cs="Arial" w:ascii="Arial" w:hAnsi="Arial"/>
          <w:highlight w:val="lightGray"/>
        </w:rPr>
        <w:t>R</w:t>
      </w:r>
      <w:r>
        <w:rPr>
          <w:rFonts w:cs="Arial" w:ascii="Arial" w:hAnsi="Arial"/>
        </w:rPr>
        <w:t>FVI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RWQKAVNALIALIRMGATI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884.1</w:t>
      </w:r>
    </w:p>
    <w:p>
      <w:pPr>
        <w:pStyle w:val="Normal"/>
        <w:rPr/>
      </w:pPr>
      <w:r>
        <w:rPr>
          <w:rFonts w:cs="Arial" w:ascii="Arial" w:hAnsi="Arial"/>
        </w:rPr>
        <w:t>IYVTAMNSFQKSSRKSLR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APRFVSPLSWSDA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HRTVE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VEGYPRPDIRWERSSRPVANS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VHITRTGD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LQIRMP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EE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TYT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ATNNIGSVRTKVTLPGSNSITMNGSSHSSPKSLPKEWQSRSRSVEHSPISTSE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KTLSSLPRNRSESGP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QSKVSVPKSRVATFTSH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INNIEGDRLEYTSKQTKEATMDPNI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LSQSMD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KN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GFLNRVKIPDIFTSSKN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KATESPAKSKSSKVHSSLGSKF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QSSASLKDSFKTPQNSKTKFNSPITNDSSTGL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Q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GNDTSVNGNAKQFKSV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KDVLNGSKSN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AINATGQSETDELEVQLTTRERIAAYL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FESSTNSVRPKDSKVNRLP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TAESFKTVVPKIE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NSRDETLFGKF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RISSVDG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TAGLFEKDEKVTAPKSNGISTEKHKESNVQSRFRWRTSNVDDRTNISKNAKTEIDSHEQPSNVINITNGIESRLLTKENENEDNVFRKFEGEHIQPNKNT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ESVASKDNRQGSL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PNYVNSSRDAAVLRNSSESFLDDEGNGIMQLQDIYGFVNTTSDKEELLEINVENDVKTKDPISYVDD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FL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NYVDDLGSFKSIDVNLMDEFSDFSSEF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SEKPNGETENIEVDRISDQVLLPDEKVLESKENLIPSIHIEQSPEEISFNKLEEDPIQTIIDDGPKELIDEPLSTSHASYQKP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R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IKYSAPLLEEE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ALVS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PATPDPDPQRALLLSPARIVRGPQSVTVLRGESLTLAVGFD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PAPKVVWMKG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VLREEVG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LSILEGAEMSAVTVSDVTADDS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YVASVENEGGGD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FASVAVVGIPEPPGSEPTASEVTNHSLVASWYGSMYDGGSVVTGYQVEM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LPDQKWHKVASSVNT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VLGLSKGQKYVFRVRAENRYGLSHPSKESKVIRLDDFLQESSSDEDAD</w:t>
      </w:r>
      <w:r>
        <w:rPr>
          <w:rFonts w:cs="Arial" w:ascii="Arial" w:hAnsi="Arial"/>
          <w:highlight w:val="magenta"/>
        </w:rPr>
        <w:t>GK</w:t>
      </w:r>
      <w:r>
        <w:rPr>
          <w:rFonts w:cs="Arial" w:ascii="Arial" w:hAnsi="Arial"/>
        </w:rPr>
        <w:t>EYPTPIAIESGNSFTERFDLKEEVGK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FGVVY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ENSS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ARAAKVI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KAKDRQKVHQEIDIM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LHHPKLMHVLAAFES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NMIVVMEYISGGELFERVIADDFVLTER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VLFMRQ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GVAHMHARNVIHFDLKPENIL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KTRSSHKIKIIDFGLARVYDGDESLRVLFGTPEFVAPEIINYEPVGPGSDMWSVGV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VLLSGLSPFMGDSDPETFSNITRGEMDFDDEAFDEISQEAKLFISQLLVKQVK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LSAEE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LKHPWLATGGAEQ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PLSTEKL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FII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KWQKSGTAIRAL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MVSLSRSSLGS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DSPLHSPTSSRSRSSLVSRSETADSNESDVFQE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Relaxin-lik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085.8</w:t>
      </w:r>
    </w:p>
    <w:p>
      <w:pPr>
        <w:pStyle w:val="Normal"/>
        <w:rPr/>
      </w:pPr>
      <w:r>
        <w:rPr>
          <w:rFonts w:cs="Arial" w:ascii="Arial" w:hAnsi="Arial"/>
        </w:rPr>
        <w:t>MVGLTVAADMDIDPVLENIFKARSDDDWRAVWHTEKHR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HELLIHMDWV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DVYAV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KKRTTEPFIEEQQAHRFL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RKRGASRHSLV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GIIDE</w:t>
      </w:r>
      <w:r>
        <w:rPr>
          <w:rFonts w:cs="Arial" w:ascii="Arial" w:hAnsi="Arial"/>
          <w:highlight w:val="yellow"/>
        </w:rPr>
        <w:t>CC</w:t>
      </w:r>
      <w:r>
        <w:rPr>
          <w:rFonts w:cs="Arial" w:ascii="Arial" w:hAnsi="Arial"/>
        </w:rPr>
        <w:t>HGSEG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WEEYAEY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PANSRHR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RYamide (RY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474.1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TDISVLAHVKRPLAVAALTILCCSLLCETRA</w:t>
      </w:r>
      <w:r>
        <w:rPr>
          <w:rFonts w:cs="Arial" w:ascii="Arial" w:hAnsi="Arial"/>
        </w:rPr>
        <w:t>QQQFYPNGRY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SVLPPLAESTQDFRVAVSADDSMM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KFTGYADFYK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IKEISQANQVL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474.2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TGSSLVAHVKRPLAVAALTLLCCSLLCETRA</w:t>
      </w:r>
      <w:r>
        <w:rPr>
          <w:rFonts w:cs="Arial" w:ascii="Arial" w:hAnsi="Arial"/>
        </w:rPr>
        <w:t>QQFYPNGRY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SVISPLAESTQDFRVEISADDTM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KFTGFADYY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RKEISHADQVL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422.1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TGSSLVAHVKRPLAVAALTLLCCSLLCETRA</w:t>
      </w:r>
      <w:r>
        <w:rPr>
          <w:rFonts w:cs="Arial" w:ascii="Arial" w:hAnsi="Arial"/>
        </w:rPr>
        <w:t>QQFYPNGRY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SVISPLAESTQDFRVEISADDTM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KFTGFADYYR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TRKEISHADQVL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879.3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TGSSLVAHVKRPLAVAALTLLCCSLLCETRA</w:t>
      </w:r>
      <w:r>
        <w:rPr>
          <w:rFonts w:cs="Arial" w:ascii="Arial" w:hAnsi="Arial"/>
        </w:rPr>
        <w:t>QQFYPNGRY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SVISPLAESTQDFRVEISADDTMI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KFTGFADYYRKEISHADQVL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  <w:sz w:val="24"/>
        </w:rPr>
        <w:t>Short neuropeptide F (sNPF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084.3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NSGSALRVCSLLLVVMLMAAEMTSA</w:t>
      </w:r>
      <w:r>
        <w:rPr>
          <w:rFonts w:cs="Arial" w:ascii="Arial" w:hAnsi="Arial"/>
        </w:rPr>
        <w:t>APYNDYDNLRDLYELLIRNEAASGGSGGASSSYNSHQMERKG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SPSLRLRF</w:t>
      </w:r>
      <w:r>
        <w:rPr>
          <w:rFonts w:cs="Arial" w:ascii="Arial" w:hAnsi="Arial"/>
          <w:highlight w:val="magenta"/>
        </w:rPr>
        <w:t>GRR</w:t>
      </w:r>
      <w:r>
        <w:rPr>
          <w:rFonts w:cs="Arial" w:ascii="Arial" w:hAnsi="Arial"/>
        </w:rPr>
        <w:t>ADPLWHAEAPSDA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SNPF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974.6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KFWVILFRSTAFFLAMQASVSQVAS</w:t>
      </w:r>
      <w:r>
        <w:rPr>
          <w:rFonts w:cs="Arial" w:ascii="Arial" w:hAnsi="Arial"/>
        </w:rPr>
        <w:t>REVD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YTSLEDRGNHEHKLQMRF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QVSDIDV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EPKLRMRFGIQAPKVDGQRKPELQVRIRDEASKNDETRKPKLRMRFERQVAEVDGHHEPELQMRTTNEASADDETREPKLRLRW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QVPEVAGSEPRMLF</w:t>
      </w:r>
      <w:r>
        <w:rPr>
          <w:rFonts w:cs="Arial" w:ascii="Arial" w:hAnsi="Arial"/>
          <w:highlight w:val="lightGray"/>
        </w:rPr>
        <w:t>RR</w:t>
      </w:r>
      <w:r>
        <w:rPr>
          <w:rFonts w:cs="Arial" w:ascii="Arial" w:hAnsi="Arial"/>
        </w:rPr>
        <w:t>HIPEDNKNLELKLRMLSSRNIRNVDRYREPQLRMRF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QVPEFDGY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Tachykinin (TK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evm.model.CTG_150.5</w:t>
      </w:r>
    </w:p>
    <w:p>
      <w:pPr>
        <w:pStyle w:val="Normal"/>
        <w:rPr/>
      </w:pPr>
      <w:r>
        <w:rPr>
          <w:rFonts w:cs="Arial" w:ascii="Arial" w:hAnsi="Arial"/>
        </w:rPr>
        <w:t>LYEFRYIRVSSGPIHSH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KIHWR</w:t>
      </w:r>
      <w:r>
        <w:rPr>
          <w:rFonts w:cs="Arial" w:ascii="Arial" w:hAnsi="Arial"/>
          <w:highlight w:val="lightGray"/>
        </w:rPr>
        <w:t>KK</w:t>
      </w:r>
      <w:r>
        <w:rPr>
          <w:rFonts w:cs="Arial" w:ascii="Arial" w:hAnsi="Arial"/>
        </w:rPr>
        <w:t>DKLAAMAN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SFLQFLFLLF</w:t>
      </w:r>
      <w:r>
        <w:rPr>
          <w:rFonts w:cs="Arial" w:ascii="Arial" w:hAnsi="Arial"/>
          <w:highlight w:val="yellow"/>
        </w:rPr>
        <w:t>CC</w:t>
      </w:r>
      <w:r>
        <w:rPr>
          <w:rFonts w:cs="Arial" w:ascii="Arial" w:hAnsi="Arial"/>
        </w:rPr>
        <w:t>KLS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SSPIDEDQRMFNKINANAFIDRLIHYTPEMRLMLNGFLRYQNIA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PEDSSNRSKSPADDPLATILATGFLGSR</w:t>
      </w:r>
      <w:r>
        <w:rPr>
          <w:rFonts w:cs="Arial" w:ascii="Arial" w:hAnsi="Arial"/>
          <w:highlight w:val="magenta"/>
        </w:rPr>
        <w:t>GKK</w:t>
      </w:r>
      <w:r>
        <w:rPr>
          <w:rFonts w:cs="Arial" w:ascii="Arial" w:hAnsi="Arial"/>
        </w:rPr>
        <w:t>DDGDELPVFANGFPA</w:t>
      </w:r>
      <w:r>
        <w:rPr>
          <w:rFonts w:cs="Arial" w:ascii="Arial" w:hAnsi="Arial"/>
          <w:highlight w:val="magenta"/>
        </w:rPr>
        <w:t>GR</w:t>
      </w:r>
      <w:r>
        <w:rPr>
          <w:rFonts w:cs="Arial" w:ascii="Arial" w:hAnsi="Arial"/>
        </w:rPr>
        <w:t>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Trissin (Tris)</w:t>
      </w:r>
    </w:p>
    <w:p>
      <w:pPr>
        <w:pStyle w:val="Normal"/>
        <w:rPr/>
      </w:pPr>
      <w:r>
        <w:rPr>
          <w:rFonts w:cs="Arial" w:ascii="Arial" w:hAnsi="Arial"/>
        </w:rPr>
        <w:t>&gt;evm.model.CTG_804.8</w:t>
      </w:r>
    </w:p>
    <w:p>
      <w:pPr>
        <w:pStyle w:val="Normal"/>
        <w:rPr/>
      </w:pPr>
      <w:r>
        <w:rPr>
          <w:rFonts w:cs="Arial" w:ascii="Arial" w:hAnsi="Arial"/>
          <w:highlight w:val="cyan"/>
        </w:rPr>
        <w:t>MTPASVTMAHRSINETVGIYIFSMLMMLTMLPPAHVVS</w:t>
      </w:r>
      <w:r>
        <w:rPr>
          <w:rFonts w:cs="Arial" w:ascii="Arial" w:hAnsi="Arial"/>
        </w:rPr>
        <w:t>M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N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PE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ANA</w:t>
      </w:r>
      <w:r>
        <w:rPr>
          <w:rFonts w:cs="Arial" w:ascii="Arial" w:hAnsi="Arial"/>
          <w:highlight w:val="yellow"/>
        </w:rPr>
        <w:t>C</w:t>
      </w:r>
      <w:r>
        <w:rPr>
          <w:rFonts w:cs="Arial" w:ascii="Arial" w:hAnsi="Arial"/>
        </w:rPr>
        <w:t>GTAMFRA</w:t>
      </w:r>
      <w:r>
        <w:rPr>
          <w:rFonts w:cs="Arial" w:ascii="Arial" w:hAnsi="Arial"/>
          <w:highlight w:val="yellow"/>
        </w:rPr>
        <w:t>CC</w:t>
      </w:r>
      <w:r>
        <w:rPr>
          <w:rFonts w:cs="Arial" w:ascii="Arial" w:hAnsi="Arial"/>
        </w:rPr>
        <w:t>FNYNK</w:t>
      </w:r>
      <w:r>
        <w:rPr>
          <w:rFonts w:cs="Arial" w:ascii="Arial" w:hAnsi="Arial"/>
          <w:highlight w:val="lightGray"/>
        </w:rPr>
        <w:t>KR</w:t>
      </w:r>
      <w:r>
        <w:rPr>
          <w:rFonts w:cs="Arial" w:ascii="Arial" w:hAnsi="Arial"/>
        </w:rPr>
        <w:t>SAPTQNMEHVTADAVANLSEGLDASPWMNENSGDTAIRIRYPKPYLAYKWAQLLGLSDRSLNKQQSGGDFL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lineRule="auto" w:line="276" w:before="100" w:after="142"/>
    </w:pPr>
    <w:rPr>
      <w:rFonts w:ascii="Times New Roman" w:hAnsi="Times New Roman" w:eastAsia="Times New Roman" w:cs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</dc:creator>
  <dc:description/>
  <cp:keywords/>
  <dc:language>en-US</dc:language>
  <cp:lastModifiedBy>Windows 用户</cp:lastModifiedBy>
  <dcterms:modified xsi:type="dcterms:W3CDTF">2023-09-09T16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EFD0D2D0D84FBFBC0FE28ECB5AD78D</vt:lpwstr>
  </property>
  <property fmtid="{D5CDD505-2E9C-101B-9397-08002B2CF9AE}" pid="3" name="KSOProductBuildVer">
    <vt:lpwstr>1033-11.2.0.11486</vt:lpwstr>
  </property>
  <property fmtid="{D5CDD505-2E9C-101B-9397-08002B2CF9AE}" pid="4" name="Mendeley Recent Style Id 0_1">
    <vt:lpwstr>http://www.zotero.org/styles/cell</vt:lpwstr>
  </property>
  <property fmtid="{D5CDD505-2E9C-101B-9397-08002B2CF9AE}" pid="5" name="Mendeley Recent Style Id 1_1">
    <vt:lpwstr>http://www.zotero.org/styles/cell-genomics</vt:lpwstr>
  </property>
  <property fmtid="{D5CDD505-2E9C-101B-9397-08002B2CF9AE}" pid="6" name="Mendeley Recent Style Id 2_1">
    <vt:lpwstr>http://www.zotero.org/styles/cell-report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ystematic-biology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Cell</vt:lpwstr>
  </property>
  <property fmtid="{D5CDD505-2E9C-101B-9397-08002B2CF9AE}" pid="15" name="Mendeley Recent Style Name 1_1">
    <vt:lpwstr>Cell Genomics</vt:lpwstr>
  </property>
  <property fmtid="{D5CDD505-2E9C-101B-9397-08002B2CF9AE}" pid="16" name="Mendeley Recent Style Name 2_1">
    <vt:lpwstr>Cell Reports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Harvard reference format 1 (deprecated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ystematic Biology</vt:lpwstr>
  </property>
  <property fmtid="{D5CDD505-2E9C-101B-9397-08002B2CF9AE}" pid="23" name="Mendeley Recent Style Name 9_1">
    <vt:lpwstr>Vancouver</vt:lpwstr>
  </property>
  <property fmtid="{D5CDD505-2E9C-101B-9397-08002B2CF9AE}" pid="24" name="__Grammarly_42___1">
    <vt:lpwstr>__Grammarly_42___1</vt:lpwstr>
  </property>
  <property fmtid="{D5CDD505-2E9C-101B-9397-08002B2CF9AE}" pid="25" name="__Grammarly_42____i">
    <vt:lpwstr>__Grammarly_42____i</vt:lpwstr>
  </property>
  <property fmtid="{D5CDD505-2E9C-101B-9397-08002B2CF9AE}" pid="26" name="commondata">
    <vt:lpwstr>commondata</vt:lpwstr>
  </property>
</Properties>
</file>